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66F65" w14:textId="77777777" w:rsidR="007961B5" w:rsidRPr="00FA3EE9" w:rsidRDefault="007961B5" w:rsidP="007961B5">
      <w:pPr>
        <w:rPr>
          <w:lang w:val="en-US"/>
        </w:rPr>
      </w:pPr>
      <w:bookmarkStart w:id="0" w:name="_Hlk195012990"/>
      <w:r w:rsidRPr="02599E8B">
        <w:rPr>
          <w:b/>
          <w:bCs/>
          <w:lang w:val="en-US"/>
        </w:rPr>
        <w:t>S2 Table:</w:t>
      </w:r>
      <w:r w:rsidRPr="02599E8B">
        <w:rPr>
          <w:lang w:val="en-US"/>
        </w:rPr>
        <w:t xml:space="preserve"> Sample overview of </w:t>
      </w:r>
      <w:proofErr w:type="gramStart"/>
      <w:r w:rsidRPr="02599E8B">
        <w:rPr>
          <w:lang w:val="en-US"/>
        </w:rPr>
        <w:t>paired-end</w:t>
      </w:r>
      <w:proofErr w:type="gramEnd"/>
      <w:r w:rsidRPr="02599E8B">
        <w:rPr>
          <w:lang w:val="en-US"/>
        </w:rPr>
        <w:t xml:space="preserve"> read numbers for clean reads, taxonomic classifications with Kraken 2 and Functional classifications with </w:t>
      </w:r>
      <w:proofErr w:type="spellStart"/>
      <w:r w:rsidRPr="02599E8B">
        <w:rPr>
          <w:lang w:val="en-US"/>
        </w:rPr>
        <w:t>Superfocus</w:t>
      </w:r>
      <w:proofErr w:type="spellEnd"/>
      <w:r w:rsidRPr="02599E8B">
        <w:rPr>
          <w:lang w:val="en-US"/>
        </w:rPr>
        <w:t xml:space="preserve">. </w:t>
      </w:r>
    </w:p>
    <w:bookmarkEnd w:id="0"/>
    <w:p w14:paraId="5DBC3B39" w14:textId="77777777" w:rsidR="007961B5" w:rsidRPr="00482735" w:rsidRDefault="007961B5" w:rsidP="007961B5">
      <w:pPr>
        <w:rPr>
          <w:lang w:val="en-GB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90"/>
        <w:gridCol w:w="1935"/>
        <w:gridCol w:w="1320"/>
        <w:gridCol w:w="1785"/>
        <w:gridCol w:w="1710"/>
      </w:tblGrid>
      <w:tr w:rsidR="007961B5" w14:paraId="3A85E2AB" w14:textId="77777777" w:rsidTr="00993E0B">
        <w:trPr>
          <w:trHeight w:val="870"/>
        </w:trPr>
        <w:tc>
          <w:tcPr>
            <w:tcW w:w="129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938E921" w14:textId="77777777" w:rsidR="007961B5" w:rsidRDefault="007961B5" w:rsidP="00993E0B">
            <w:pPr>
              <w:rPr>
                <w:rFonts w:eastAsiaTheme="minorEastAsia"/>
                <w:b/>
                <w:bCs/>
                <w:color w:val="000000" w:themeColor="text1"/>
              </w:rPr>
            </w:pPr>
            <w:proofErr w:type="spellStart"/>
            <w:r w:rsidRPr="111DB2B6">
              <w:rPr>
                <w:rFonts w:eastAsiaTheme="minorEastAsia"/>
                <w:b/>
                <w:bCs/>
                <w:color w:val="000000" w:themeColor="text1"/>
              </w:rPr>
              <w:t>Treatment</w:t>
            </w:r>
            <w:proofErr w:type="spellEnd"/>
          </w:p>
        </w:tc>
        <w:tc>
          <w:tcPr>
            <w:tcW w:w="193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7544E49" w14:textId="77777777" w:rsidR="007961B5" w:rsidRDefault="007961B5" w:rsidP="00993E0B">
            <w:pPr>
              <w:rPr>
                <w:rFonts w:eastAsiaTheme="minorEastAsia"/>
                <w:b/>
                <w:bCs/>
                <w:color w:val="000000" w:themeColor="text1"/>
              </w:rPr>
            </w:pPr>
            <w:proofErr w:type="spellStart"/>
            <w:r w:rsidRPr="111DB2B6">
              <w:rPr>
                <w:rFonts w:eastAsiaTheme="minorEastAsia"/>
                <w:b/>
                <w:bCs/>
                <w:color w:val="000000" w:themeColor="text1"/>
              </w:rPr>
              <w:t>Dataset</w:t>
            </w:r>
            <w:proofErr w:type="spellEnd"/>
          </w:p>
        </w:tc>
        <w:tc>
          <w:tcPr>
            <w:tcW w:w="132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84C224F" w14:textId="77777777" w:rsidR="007961B5" w:rsidRDefault="007961B5" w:rsidP="00993E0B">
            <w:pPr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111DB2B6">
              <w:rPr>
                <w:rFonts w:eastAsiaTheme="minorEastAsia"/>
                <w:b/>
                <w:bCs/>
                <w:color w:val="000000" w:themeColor="text1"/>
              </w:rPr>
              <w:t>PE-</w:t>
            </w:r>
            <w:proofErr w:type="spellStart"/>
            <w:r w:rsidRPr="111DB2B6">
              <w:rPr>
                <w:rFonts w:eastAsiaTheme="minorEastAsia"/>
                <w:b/>
                <w:bCs/>
                <w:color w:val="000000" w:themeColor="text1"/>
              </w:rPr>
              <w:t>reads</w:t>
            </w:r>
            <w:proofErr w:type="spellEnd"/>
          </w:p>
        </w:tc>
        <w:tc>
          <w:tcPr>
            <w:tcW w:w="178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BCCF7BB" w14:textId="77777777" w:rsidR="007961B5" w:rsidRDefault="007961B5" w:rsidP="00993E0B">
            <w:pPr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111DB2B6">
              <w:rPr>
                <w:rFonts w:eastAsiaTheme="minorEastAsia"/>
                <w:b/>
                <w:bCs/>
                <w:color w:val="000000" w:themeColor="text1"/>
              </w:rPr>
              <w:t xml:space="preserve"> Kraken2 </w:t>
            </w:r>
            <w:proofErr w:type="spellStart"/>
            <w:r w:rsidRPr="111DB2B6">
              <w:rPr>
                <w:rFonts w:eastAsiaTheme="minorEastAsia"/>
                <w:b/>
                <w:bCs/>
                <w:color w:val="000000" w:themeColor="text1"/>
              </w:rPr>
              <w:t>Taxonomic</w:t>
            </w:r>
            <w:proofErr w:type="spellEnd"/>
            <w:r w:rsidRPr="111DB2B6">
              <w:rPr>
                <w:rFonts w:eastAsiaTheme="minorEastAsia"/>
                <w:b/>
                <w:bCs/>
                <w:color w:val="000000" w:themeColor="text1"/>
              </w:rPr>
              <w:t xml:space="preserve"> </w:t>
            </w:r>
            <w:proofErr w:type="spellStart"/>
            <w:r w:rsidRPr="111DB2B6">
              <w:rPr>
                <w:rFonts w:eastAsiaTheme="minorEastAsia"/>
                <w:b/>
                <w:bCs/>
                <w:color w:val="000000" w:themeColor="text1"/>
              </w:rPr>
              <w:t>classifications</w:t>
            </w:r>
            <w:proofErr w:type="spellEnd"/>
          </w:p>
        </w:tc>
        <w:tc>
          <w:tcPr>
            <w:tcW w:w="171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148A244" w14:textId="77777777" w:rsidR="007961B5" w:rsidRDefault="007961B5" w:rsidP="00993E0B">
            <w:pPr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111DB2B6">
              <w:rPr>
                <w:rFonts w:eastAsiaTheme="minorEastAsia"/>
                <w:b/>
                <w:bCs/>
                <w:color w:val="000000" w:themeColor="text1"/>
              </w:rPr>
              <w:t xml:space="preserve">SuperFocus </w:t>
            </w:r>
            <w:proofErr w:type="spellStart"/>
            <w:r w:rsidRPr="111DB2B6">
              <w:rPr>
                <w:rFonts w:eastAsiaTheme="minorEastAsia"/>
                <w:b/>
                <w:bCs/>
                <w:color w:val="000000" w:themeColor="text1"/>
              </w:rPr>
              <w:t>Functional</w:t>
            </w:r>
            <w:proofErr w:type="spellEnd"/>
            <w:r w:rsidRPr="111DB2B6">
              <w:rPr>
                <w:rFonts w:eastAsiaTheme="minorEastAsia"/>
                <w:b/>
                <w:bCs/>
                <w:color w:val="000000" w:themeColor="text1"/>
              </w:rPr>
              <w:t xml:space="preserve"> </w:t>
            </w:r>
            <w:proofErr w:type="spellStart"/>
            <w:r w:rsidRPr="111DB2B6">
              <w:rPr>
                <w:rFonts w:eastAsiaTheme="minorEastAsia"/>
                <w:b/>
                <w:bCs/>
                <w:color w:val="000000" w:themeColor="text1"/>
              </w:rPr>
              <w:t>classifications</w:t>
            </w:r>
            <w:proofErr w:type="spellEnd"/>
          </w:p>
        </w:tc>
      </w:tr>
      <w:tr w:rsidR="007961B5" w14:paraId="27C78609" w14:textId="77777777" w:rsidTr="00993E0B">
        <w:trPr>
          <w:trHeight w:val="285"/>
        </w:trPr>
        <w:tc>
          <w:tcPr>
            <w:tcW w:w="129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D559D67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Blank</w:t>
            </w:r>
          </w:p>
        </w:tc>
        <w:tc>
          <w:tcPr>
            <w:tcW w:w="193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88445BF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18_G3</w:t>
            </w:r>
          </w:p>
        </w:tc>
        <w:tc>
          <w:tcPr>
            <w:tcW w:w="13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574753F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396065 </w:t>
            </w:r>
          </w:p>
        </w:tc>
        <w:tc>
          <w:tcPr>
            <w:tcW w:w="178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FC2C8F3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94449 </w:t>
            </w:r>
          </w:p>
        </w:tc>
        <w:tc>
          <w:tcPr>
            <w:tcW w:w="171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EA41506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49114 </w:t>
            </w:r>
          </w:p>
        </w:tc>
      </w:tr>
      <w:tr w:rsidR="007961B5" w14:paraId="3B29A0F1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C6DCEAD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Blank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B9EA0A9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27_G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F8636C1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339051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AEF6F44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910226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E8C65CA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6514696 </w:t>
            </w:r>
          </w:p>
        </w:tc>
      </w:tr>
      <w:tr w:rsidR="007961B5" w14:paraId="258E0C5A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7101DFC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Blank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05B1D9E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40_G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28C24C4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570037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56B6265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3490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3AAABCF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23689 </w:t>
            </w:r>
          </w:p>
        </w:tc>
      </w:tr>
      <w:tr w:rsidR="007961B5" w14:paraId="7CC654B8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57C9E9A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Blank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8DD65D8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48_G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098D886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479060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2B76A58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426537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1776765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508077 </w:t>
            </w:r>
          </w:p>
        </w:tc>
      </w:tr>
      <w:tr w:rsidR="007961B5" w14:paraId="12421521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FAD1E8A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Blank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F796C2D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49_G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037BE3C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462688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589CD01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35788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28A649A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47616 </w:t>
            </w:r>
          </w:p>
        </w:tc>
      </w:tr>
      <w:tr w:rsidR="007961B5" w14:paraId="09C46EEB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315AC7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Mock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7428DB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25_H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504BF9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9534727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7F774E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4206663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10E240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1063252 </w:t>
            </w:r>
          </w:p>
        </w:tc>
      </w:tr>
      <w:tr w:rsidR="007961B5" w14:paraId="2182F34A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DFF3A7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Mock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93360B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40_H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8D1ECE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3652500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E3CABD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4966244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E5588D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3722491 </w:t>
            </w:r>
          </w:p>
        </w:tc>
      </w:tr>
      <w:tr w:rsidR="007961B5" w14:paraId="4FADC503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BC1E19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Mock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DB721C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45_H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B56B85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3357330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EAB4DE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4789507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2983B0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3415979 </w:t>
            </w:r>
          </w:p>
        </w:tc>
      </w:tr>
      <w:tr w:rsidR="007961B5" w14:paraId="3D17436E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6BE845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Mock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BA7349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49_H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E597A8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331659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F7BD3B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4833109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2358EC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3448624 </w:t>
            </w:r>
          </w:p>
        </w:tc>
      </w:tr>
      <w:tr w:rsidR="007961B5" w14:paraId="2BDE706D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82A9CE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Mock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B90B51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5_H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F40735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886324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C53B92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430775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8B162D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0952255 </w:t>
            </w:r>
          </w:p>
        </w:tc>
      </w:tr>
      <w:tr w:rsidR="007961B5" w14:paraId="44AC6516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F8BC24B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Bov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FA96FAA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14_B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22DC458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374414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0D239E9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676470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C048699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5161543 </w:t>
            </w:r>
          </w:p>
        </w:tc>
      </w:tr>
      <w:tr w:rsidR="007961B5" w14:paraId="41857E11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4AEDE1A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Bov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38B4E81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17_F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24F9A81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3664087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2E7396D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613844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B930076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5308514 </w:t>
            </w:r>
          </w:p>
        </w:tc>
      </w:tr>
      <w:tr w:rsidR="007961B5" w14:paraId="0D76DBFE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9422BCA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Bov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A96C783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19_B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570D258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545006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4424713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632693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DAD53DB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3593304 </w:t>
            </w:r>
          </w:p>
        </w:tc>
      </w:tr>
      <w:tr w:rsidR="007961B5" w14:paraId="28BE87FB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3E2542D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Bov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CC3FEF7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34_G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619218C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326986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D28CD34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790493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1551976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5992181 </w:t>
            </w:r>
          </w:p>
        </w:tc>
      </w:tr>
      <w:tr w:rsidR="007961B5" w14:paraId="441AD221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0735FEE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Bov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5340CB2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43_C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8D7DD55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875461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C52E976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485436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3D316B4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4004208 </w:t>
            </w:r>
          </w:p>
        </w:tc>
      </w:tr>
      <w:tr w:rsidR="007961B5" w14:paraId="191448BC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FC148D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Canin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AD59E4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1_A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5E2C2F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8444980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D1F54C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525127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BC1F94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6689077 </w:t>
            </w:r>
          </w:p>
        </w:tc>
      </w:tr>
      <w:tr w:rsidR="007961B5" w14:paraId="4B32E769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371137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Canin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9C384E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10_B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28F390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340410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148C17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728415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4F31B5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8679513 </w:t>
            </w:r>
          </w:p>
        </w:tc>
      </w:tr>
      <w:tr w:rsidR="007961B5" w14:paraId="7002F3A5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E48E51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Canin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34BE33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27_E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717F45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610477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2C649E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05805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1CC01D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516536 </w:t>
            </w:r>
          </w:p>
        </w:tc>
      </w:tr>
      <w:tr w:rsidR="007961B5" w14:paraId="7C792165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49FC59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Canin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62C276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28_G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CB2ACB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688640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358664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338809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71593C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7305861 </w:t>
            </w:r>
          </w:p>
        </w:tc>
      </w:tr>
      <w:tr w:rsidR="007961B5" w14:paraId="3E761CDE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030E49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Canin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47E441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40_G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0C745E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9526830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D9236C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454990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30C804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6442765 </w:t>
            </w:r>
          </w:p>
        </w:tc>
      </w:tr>
      <w:tr w:rsidR="007961B5" w14:paraId="3479CFB5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43E3B34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Equin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2720976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15_G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BE1F053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363029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5CD6EC1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58859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51EAA57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4610045 </w:t>
            </w:r>
          </w:p>
        </w:tc>
      </w:tr>
      <w:tr w:rsidR="007961B5" w14:paraId="4EBED44A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0220F39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Equin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5AEC795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17_E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D2BA314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229250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E1C0B29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625226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4E4F604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4175650 </w:t>
            </w:r>
          </w:p>
        </w:tc>
      </w:tr>
      <w:tr w:rsidR="007961B5" w14:paraId="21BA4E9F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9E2F6C0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Equin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320CB63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32_A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C27722C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277034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05400B1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611819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1AB3FC6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4313121 </w:t>
            </w:r>
          </w:p>
        </w:tc>
      </w:tr>
      <w:tr w:rsidR="007961B5" w14:paraId="7E18A3DB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366EC61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Equin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E86FBB7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4_G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B7350FB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883816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1F67B2F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149699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7E09748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7309580 </w:t>
            </w:r>
          </w:p>
        </w:tc>
      </w:tr>
      <w:tr w:rsidR="007961B5" w14:paraId="6CCA056A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2530EC2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Equin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769E83E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44_E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4FF5C1A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382463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37D3985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591269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614889E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4185608 </w:t>
            </w:r>
          </w:p>
        </w:tc>
      </w:tr>
      <w:tr w:rsidR="007961B5" w14:paraId="21DDD1A9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3EA28E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Pig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EEDC8F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11_A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900B8E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391328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180380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3671549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4B3931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8125095 </w:t>
            </w:r>
          </w:p>
        </w:tc>
      </w:tr>
      <w:tr w:rsidR="007961B5" w14:paraId="2A65A304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C11776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Pig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ADE640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11_B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672408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2594427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DE0745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27518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C9BD07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4209698 </w:t>
            </w:r>
          </w:p>
        </w:tc>
      </w:tr>
      <w:tr w:rsidR="007961B5" w14:paraId="61645148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2B9265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Pig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9BDA2C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14_G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0DADA4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337527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CB3662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021249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F22439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5935749 </w:t>
            </w:r>
          </w:p>
        </w:tc>
      </w:tr>
      <w:tr w:rsidR="007961B5" w14:paraId="12D73D23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8F284C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Pig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09D016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19_C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80CC15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2810127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2237A3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308047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BD6BA4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6579703 </w:t>
            </w:r>
          </w:p>
        </w:tc>
      </w:tr>
      <w:tr w:rsidR="007961B5" w14:paraId="53FE4F2F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5110EC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Pig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032A31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30_E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766853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1994137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8D1FC8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657448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08F726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3529784 </w:t>
            </w:r>
          </w:p>
        </w:tc>
      </w:tr>
      <w:tr w:rsidR="007961B5" w14:paraId="78048FF7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E30AADE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Sheep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C17FCF7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36_F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F503BF1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544032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4184679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615944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2545319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3071966 </w:t>
            </w:r>
          </w:p>
        </w:tc>
      </w:tr>
      <w:tr w:rsidR="007961B5" w14:paraId="4B784117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213E52D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Sheep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04BD63A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4_B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866319B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1897925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389EC8A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608254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D442CD2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818891 </w:t>
            </w:r>
          </w:p>
        </w:tc>
      </w:tr>
      <w:tr w:rsidR="007961B5" w14:paraId="051ABE78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F65F029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Sheep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4BB48CF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41_A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FE506F6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154119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048FC70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559879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B090BE9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4654686 </w:t>
            </w:r>
          </w:p>
        </w:tc>
      </w:tr>
      <w:tr w:rsidR="007961B5" w14:paraId="1D4DADB6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E09A662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Sheep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340DE90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44_A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AA6EF96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344990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1422CF5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61296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2C366DC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5432730 </w:t>
            </w:r>
          </w:p>
        </w:tc>
      </w:tr>
      <w:tr w:rsidR="007961B5" w14:paraId="3B483178" w14:textId="77777777" w:rsidTr="00993E0B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80DE3E7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proofErr w:type="spellStart"/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Sheep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7ECFC05" w14:textId="77777777" w:rsidR="007961B5" w:rsidRDefault="007961B5" w:rsidP="00993E0B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DNA_H1H_47_G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98D2342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23551707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68E73D7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642604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1FEE947" w14:textId="77777777" w:rsidR="007961B5" w:rsidRDefault="007961B5" w:rsidP="00993E0B">
            <w:pPr>
              <w:jc w:val="right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111DB2B6">
              <w:rPr>
                <w:rFonts w:eastAsiaTheme="minorEastAsia"/>
                <w:color w:val="000000" w:themeColor="text1"/>
                <w:sz w:val="22"/>
                <w:szCs w:val="22"/>
              </w:rPr>
              <w:t>5152237</w:t>
            </w:r>
          </w:p>
        </w:tc>
      </w:tr>
    </w:tbl>
    <w:p w14:paraId="5B9E98EA" w14:textId="77777777" w:rsidR="007961B5" w:rsidRDefault="007961B5" w:rsidP="007961B5"/>
    <w:p w14:paraId="10CFB114" w14:textId="77777777" w:rsidR="005B5116" w:rsidRDefault="005B5116"/>
    <w:sectPr w:rsidR="005B5116" w:rsidSect="007961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1B5"/>
    <w:rsid w:val="005B5116"/>
    <w:rsid w:val="006451AA"/>
    <w:rsid w:val="0071689A"/>
    <w:rsid w:val="007961B5"/>
    <w:rsid w:val="00AD068D"/>
    <w:rsid w:val="00D26E3A"/>
    <w:rsid w:val="00E62D26"/>
    <w:rsid w:val="00EB4780"/>
    <w:rsid w:val="00F5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B056F"/>
  <w15:chartTrackingRefBased/>
  <w15:docId w15:val="{70D6998A-D895-4021-BE8D-9D0DA7D2B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1B5"/>
    <w:pPr>
      <w:spacing w:after="0" w:line="240" w:lineRule="auto"/>
    </w:pPr>
    <w:rPr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61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1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1B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1B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1B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1B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1B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1B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1B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1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1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1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1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1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1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1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1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1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61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961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1B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7961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61B5"/>
    <w:pPr>
      <w:spacing w:before="160" w:after="160" w:line="278" w:lineRule="auto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7961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61B5"/>
    <w:pPr>
      <w:spacing w:after="160" w:line="278" w:lineRule="auto"/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7961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1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1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61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60</Characters>
  <Application>Microsoft Office Word</Application>
  <DocSecurity>0</DocSecurity>
  <Lines>13</Lines>
  <Paragraphs>3</Paragraphs>
  <ScaleCrop>false</ScaleCrop>
  <Company>NMBU</Company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atrin Llarena</dc:creator>
  <cp:keywords/>
  <dc:description/>
  <cp:lastModifiedBy>Ann-Katrin Llarena</cp:lastModifiedBy>
  <cp:revision>1</cp:revision>
  <dcterms:created xsi:type="dcterms:W3CDTF">2025-04-08T12:52:00Z</dcterms:created>
  <dcterms:modified xsi:type="dcterms:W3CDTF">2025-04-08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4-08T12:53:05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5b2f77a0-1ea5-4b76-8cbe-e4fb497a8a1b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10, 3, 0, 1</vt:lpwstr>
  </property>
</Properties>
</file>